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1AAD" w14:textId="11827E2F" w:rsidR="000B29B3" w:rsidRDefault="000B29B3" w:rsidP="00CE2747">
      <w:r>
        <w:rPr>
          <w:rFonts w:eastAsia="Cambria" w:cs="Times New Roman"/>
          <w:b/>
          <w:szCs w:val="24"/>
        </w:rPr>
        <w:t xml:space="preserve">Supplementary Table </w:t>
      </w:r>
      <w:r w:rsidR="00CE2747">
        <w:rPr>
          <w:rFonts w:eastAsia="Cambria" w:cs="Times New Roman"/>
          <w:b/>
          <w:szCs w:val="24"/>
        </w:rPr>
        <w:t>2</w:t>
      </w:r>
      <w:r>
        <w:rPr>
          <w:rFonts w:eastAsia="Cambria" w:cs="Times New Roman"/>
          <w:b/>
          <w:szCs w:val="24"/>
        </w:rPr>
        <w:t>.</w:t>
      </w:r>
      <w:r>
        <w:t xml:space="preserve"> </w:t>
      </w:r>
      <w:r w:rsidR="00CE2747">
        <w:t xml:space="preserve">Focus Group Discussion Topic Guid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8"/>
        <w:gridCol w:w="2895"/>
        <w:gridCol w:w="4508"/>
        <w:gridCol w:w="3923"/>
      </w:tblGrid>
      <w:tr w:rsidR="00621079" w:rsidRPr="00E03EFE" w14:paraId="3DD7D047" w14:textId="77777777" w:rsidTr="00191001">
        <w:tc>
          <w:tcPr>
            <w:tcW w:w="822" w:type="pct"/>
            <w:shd w:val="clear" w:color="auto" w:fill="000000" w:themeFill="text1"/>
          </w:tcPr>
          <w:p w14:paraId="48EFF92F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CFIR Outcomes Addendum</w:t>
            </w:r>
          </w:p>
        </w:tc>
        <w:tc>
          <w:tcPr>
            <w:tcW w:w="1068" w:type="pct"/>
            <w:shd w:val="clear" w:color="auto" w:fill="000000" w:themeFill="text1"/>
          </w:tcPr>
          <w:p w14:paraId="1C44AEE3" w14:textId="3F6DFB3E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CFIR Implementation determinants</w:t>
            </w:r>
            <w:ins w:id="0" w:author="Mimaika Luluina Ginting (GERI)" w:date="2025-02-28T14:45:00Z">
              <w:r w:rsidR="007F6D53">
                <w:rPr>
                  <w:b/>
                </w:rPr>
                <w:t>*</w:t>
              </w:r>
            </w:ins>
          </w:p>
        </w:tc>
        <w:tc>
          <w:tcPr>
            <w:tcW w:w="1663" w:type="pct"/>
            <w:shd w:val="clear" w:color="auto" w:fill="000000" w:themeFill="text1"/>
          </w:tcPr>
          <w:p w14:paraId="11F6082B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Main questions</w:t>
            </w:r>
          </w:p>
        </w:tc>
        <w:tc>
          <w:tcPr>
            <w:tcW w:w="1447" w:type="pct"/>
            <w:shd w:val="clear" w:color="auto" w:fill="000000" w:themeFill="text1"/>
          </w:tcPr>
          <w:p w14:paraId="26A41AF6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 xml:space="preserve">Probing questions </w:t>
            </w:r>
          </w:p>
          <w:p w14:paraId="00AB11D5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(</w:t>
            </w:r>
            <w:proofErr w:type="gramStart"/>
            <w:r w:rsidRPr="00E03EFE">
              <w:rPr>
                <w:b/>
              </w:rPr>
              <w:t>only</w:t>
            </w:r>
            <w:proofErr w:type="gramEnd"/>
            <w:r w:rsidRPr="00E03EFE">
              <w:rPr>
                <w:b/>
              </w:rPr>
              <w:t xml:space="preserve"> when needed)</w:t>
            </w:r>
          </w:p>
        </w:tc>
      </w:tr>
      <w:tr w:rsidR="00621079" w:rsidRPr="00E03EFE" w14:paraId="16C75286" w14:textId="77777777" w:rsidTr="00191001">
        <w:tc>
          <w:tcPr>
            <w:tcW w:w="822" w:type="pct"/>
            <w:vMerge w:val="restart"/>
            <w:shd w:val="clear" w:color="auto" w:fill="auto"/>
          </w:tcPr>
          <w:p w14:paraId="1B5DFA9B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Context / Background</w:t>
            </w:r>
          </w:p>
        </w:tc>
        <w:tc>
          <w:tcPr>
            <w:tcW w:w="1068" w:type="pct"/>
            <w:shd w:val="clear" w:color="auto" w:fill="auto"/>
          </w:tcPr>
          <w:p w14:paraId="3076970E" w14:textId="43837C56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 </w:t>
            </w:r>
          </w:p>
        </w:tc>
        <w:tc>
          <w:tcPr>
            <w:tcW w:w="1663" w:type="pct"/>
            <w:shd w:val="clear" w:color="auto" w:fill="F2F2F2" w:themeFill="background1" w:themeFillShade="F2"/>
          </w:tcPr>
          <w:p w14:paraId="508DC588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1. What is your professional background and how long have you been in this role? </w:t>
            </w:r>
          </w:p>
          <w:p w14:paraId="69DFDD40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  <w:shd w:val="clear" w:color="auto" w:fill="auto"/>
          </w:tcPr>
          <w:p w14:paraId="4C37E133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</w:p>
        </w:tc>
      </w:tr>
      <w:tr w:rsidR="00621079" w:rsidRPr="00E03EFE" w14:paraId="58A770C9" w14:textId="77777777" w:rsidTr="00191001">
        <w:tc>
          <w:tcPr>
            <w:tcW w:w="822" w:type="pct"/>
            <w:vMerge/>
            <w:shd w:val="clear" w:color="auto" w:fill="auto"/>
          </w:tcPr>
          <w:p w14:paraId="77B58EDB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068" w:type="pct"/>
            <w:shd w:val="clear" w:color="auto" w:fill="auto"/>
          </w:tcPr>
          <w:p w14:paraId="4009A33E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4CC84D33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Q2. How is the nature of your daily work?</w:t>
            </w:r>
          </w:p>
        </w:tc>
        <w:tc>
          <w:tcPr>
            <w:tcW w:w="1447" w:type="pct"/>
            <w:shd w:val="clear" w:color="auto" w:fill="auto"/>
          </w:tcPr>
          <w:p w14:paraId="3B4688E6" w14:textId="77777777" w:rsidR="00621079" w:rsidRPr="00E03EFE" w:rsidRDefault="00621079" w:rsidP="00E03EFE">
            <w:pPr>
              <w:numPr>
                <w:ilvl w:val="0"/>
                <w:numId w:val="21"/>
              </w:numPr>
              <w:spacing w:before="0" w:after="0"/>
              <w:contextualSpacing/>
            </w:pPr>
            <w:r w:rsidRPr="00E03EFE">
              <w:t xml:space="preserve">Are you working with a team, or individually? </w:t>
            </w:r>
          </w:p>
          <w:p w14:paraId="1BFEC490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17C77619" w14:textId="77777777" w:rsidR="00621079" w:rsidRPr="00E03EFE" w:rsidRDefault="00621079" w:rsidP="00E03EFE">
            <w:pPr>
              <w:numPr>
                <w:ilvl w:val="0"/>
                <w:numId w:val="21"/>
              </w:numPr>
              <w:spacing w:before="0" w:after="0"/>
              <w:contextualSpacing/>
            </w:pPr>
            <w:r w:rsidRPr="00E03EFE">
              <w:t>Within your organization only or with external organizations?</w:t>
            </w:r>
          </w:p>
          <w:p w14:paraId="5A0A4FE2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7754CBA7" w14:textId="77777777" w:rsidTr="00191001">
        <w:tc>
          <w:tcPr>
            <w:tcW w:w="822" w:type="pct"/>
            <w:vMerge w:val="restart"/>
          </w:tcPr>
          <w:p w14:paraId="52D954D2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Acceptability</w:t>
            </w:r>
          </w:p>
        </w:tc>
        <w:tc>
          <w:tcPr>
            <w:tcW w:w="1068" w:type="pct"/>
            <w:vMerge w:val="restart"/>
          </w:tcPr>
          <w:p w14:paraId="4275B12D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Innovation design</w:t>
            </w:r>
          </w:p>
          <w:p w14:paraId="381ADCF2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>The innovation is well designed and packaged, including how it is assembled, bundled, and presented.</w:t>
            </w:r>
          </w:p>
          <w:p w14:paraId="799B0255" w14:textId="77777777" w:rsidR="00621079" w:rsidRPr="00E03EFE" w:rsidRDefault="00621079" w:rsidP="00E03EFE">
            <w:pPr>
              <w:spacing w:before="0" w:after="0"/>
              <w:contextualSpacing/>
              <w:rPr>
                <w:b/>
                <w:lang w:val="en-SG"/>
              </w:rPr>
            </w:pPr>
          </w:p>
          <w:p w14:paraId="4AB56F97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Innovation complexity </w:t>
            </w:r>
          </w:p>
          <w:p w14:paraId="2D86BF4F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novation is complicated, which may be reflected by its scope and/or the nature and number of connections and steps. </w:t>
            </w:r>
          </w:p>
          <w:p w14:paraId="2566102B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57870CA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Innovation relative advantage </w:t>
            </w:r>
          </w:p>
          <w:p w14:paraId="72FC2925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novation is better than other available </w:t>
            </w:r>
            <w:r w:rsidRPr="00E03EFE">
              <w:rPr>
                <w:lang w:val="en-SG"/>
              </w:rPr>
              <w:lastRenderedPageBreak/>
              <w:t>innovations or current practice.</w:t>
            </w:r>
          </w:p>
          <w:p w14:paraId="4EC3542C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3680ECD5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lastRenderedPageBreak/>
              <w:t xml:space="preserve">Q4. We would like to hear your thoughts about the care pathway. What do you think about: </w:t>
            </w:r>
          </w:p>
          <w:p w14:paraId="0B0A80D9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---the technology involved</w:t>
            </w:r>
          </w:p>
          <w:p w14:paraId="2CFDB3AA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---the ICOPE Steps (or the sequences) – </w:t>
            </w:r>
            <w:proofErr w:type="spellStart"/>
            <w:proofErr w:type="gramStart"/>
            <w:r w:rsidRPr="00E03EFE">
              <w:t>ie</w:t>
            </w:r>
            <w:proofErr w:type="spellEnd"/>
            <w:proofErr w:type="gramEnd"/>
            <w:r w:rsidRPr="00E03EFE">
              <w:t xml:space="preserve"> the screening step, each of the subsequent steps (referring to the diagram and ask each color code area)</w:t>
            </w:r>
          </w:p>
          <w:p w14:paraId="1BE24864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---how different healthcare providers need to collaborate?</w:t>
            </w:r>
          </w:p>
          <w:p w14:paraId="52FFF0AE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 </w:t>
            </w:r>
          </w:p>
        </w:tc>
        <w:tc>
          <w:tcPr>
            <w:tcW w:w="1447" w:type="pct"/>
          </w:tcPr>
          <w:p w14:paraId="3FC12092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6F0B6750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238765F2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1C5EAE63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2FD91E20" w14:textId="77777777" w:rsidTr="00191001">
        <w:tc>
          <w:tcPr>
            <w:tcW w:w="822" w:type="pct"/>
            <w:vMerge/>
          </w:tcPr>
          <w:p w14:paraId="0B15AEA5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068" w:type="pct"/>
            <w:vMerge/>
          </w:tcPr>
          <w:p w14:paraId="102231BB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0ADA9BFE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5. How does the ICOPE compare to other similar existing programs or alternatives that may have been considered in your organization (or </w:t>
            </w:r>
            <w:proofErr w:type="spellStart"/>
            <w:r w:rsidRPr="00E03EFE">
              <w:t>centre</w:t>
            </w:r>
            <w:proofErr w:type="spellEnd"/>
            <w:r w:rsidRPr="00E03EFE">
              <w:t xml:space="preserve">)? </w:t>
            </w:r>
          </w:p>
          <w:p w14:paraId="7F9F1691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1531BAD4" w14:textId="77777777" w:rsidR="00621079" w:rsidRPr="00E03EFE" w:rsidRDefault="00621079" w:rsidP="00E03EFE">
            <w:pPr>
              <w:numPr>
                <w:ilvl w:val="0"/>
                <w:numId w:val="22"/>
              </w:numPr>
              <w:spacing w:before="0" w:after="0"/>
              <w:contextualSpacing/>
            </w:pPr>
            <w:r w:rsidRPr="00E03EFE">
              <w:t xml:space="preserve">Is there any? </w:t>
            </w:r>
          </w:p>
        </w:tc>
      </w:tr>
      <w:tr w:rsidR="00621079" w:rsidRPr="00E03EFE" w14:paraId="66EC6AA7" w14:textId="77777777" w:rsidTr="00191001">
        <w:tc>
          <w:tcPr>
            <w:tcW w:w="822" w:type="pct"/>
            <w:vMerge w:val="restart"/>
          </w:tcPr>
          <w:p w14:paraId="37657390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Appropriateness</w:t>
            </w:r>
          </w:p>
        </w:tc>
        <w:tc>
          <w:tcPr>
            <w:tcW w:w="1068" w:type="pct"/>
            <w:vMerge w:val="restart"/>
          </w:tcPr>
          <w:p w14:paraId="4390F53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Compatibility </w:t>
            </w:r>
          </w:p>
          <w:p w14:paraId="2B1AFC3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novation fits with workflows, systems, and processes </w:t>
            </w:r>
          </w:p>
          <w:p w14:paraId="454BAD24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033E1706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Mission alignment</w:t>
            </w:r>
          </w:p>
          <w:p w14:paraId="0005E599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>Implementing and delivering the innovation is in line with the overarching commitment, purpose, or goals</w:t>
            </w:r>
          </w:p>
          <w:p w14:paraId="7D45DCB2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7C309FC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 xml:space="preserve">Relative priority </w:t>
            </w:r>
          </w:p>
          <w:p w14:paraId="706D8B59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Implementing and delivering the innovation is important compared to other initiatives (in relation to organization priority i.e., whether there is a strong sense of the importance of the program as key organizational priority)</w:t>
            </w:r>
          </w:p>
          <w:p w14:paraId="3587C640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34CD54E6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>Characteristics: Need</w:t>
            </w:r>
          </w:p>
          <w:p w14:paraId="443ED89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dividual(s) has deficits related to survival, well-being, or personal fulfilment, which will be addressed by implementation and/or delivery of the innovation </w:t>
            </w:r>
          </w:p>
          <w:p w14:paraId="3A08EFC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03E4737A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lastRenderedPageBreak/>
              <w:t xml:space="preserve">Q6. In what way do you think ICOPE could address the issue on preventing and reducing functional decline in older people? </w:t>
            </w:r>
          </w:p>
          <w:p w14:paraId="6E2EC74A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13A05606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0910ECA4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6952F57D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2EA0B92B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7BA9330C" w14:textId="77777777" w:rsidTr="00191001">
        <w:tc>
          <w:tcPr>
            <w:tcW w:w="822" w:type="pct"/>
            <w:vMerge/>
          </w:tcPr>
          <w:p w14:paraId="16C4862D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068" w:type="pct"/>
            <w:vMerge/>
          </w:tcPr>
          <w:p w14:paraId="46AAC2E6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2003D8A9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7. How appropriate do you think it is to implement this program in your setting? </w:t>
            </w:r>
          </w:p>
          <w:p w14:paraId="4E9B7C79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3E0306D3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>Does ICOPE fit with what you and/or your organization is doing?</w:t>
            </w:r>
          </w:p>
          <w:p w14:paraId="15299077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7697E777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Does it </w:t>
            </w:r>
            <w:r w:rsidRPr="00E03EFE">
              <w:rPr>
                <w:b/>
                <w:bCs/>
              </w:rPr>
              <w:t>align with the organization</w:t>
            </w:r>
            <w:r w:rsidRPr="00E03EFE">
              <w:t xml:space="preserve"> performance measures?</w:t>
            </w:r>
          </w:p>
          <w:p w14:paraId="3C97AFF3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2245D086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Does it </w:t>
            </w:r>
            <w:r w:rsidRPr="00E03EFE">
              <w:rPr>
                <w:b/>
                <w:bCs/>
              </w:rPr>
              <w:t>align with your</w:t>
            </w:r>
            <w:r w:rsidRPr="00E03EFE">
              <w:t xml:space="preserve"> vision/values? </w:t>
            </w:r>
          </w:p>
          <w:p w14:paraId="6B5D76F3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2678A074" w14:textId="77777777" w:rsidTr="00191001">
        <w:tc>
          <w:tcPr>
            <w:tcW w:w="822" w:type="pct"/>
            <w:vMerge w:val="restart"/>
          </w:tcPr>
          <w:p w14:paraId="25184D6B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Feasibility</w:t>
            </w:r>
          </w:p>
        </w:tc>
        <w:tc>
          <w:tcPr>
            <w:tcW w:w="1068" w:type="pct"/>
            <w:vMerge w:val="restart"/>
          </w:tcPr>
          <w:p w14:paraId="41846DC6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rPr>
                <w:b/>
              </w:rPr>
              <w:t>Available resources</w:t>
            </w:r>
            <w:r w:rsidRPr="00E03EFE">
              <w:t xml:space="preserve"> (funding, physical space, materials &amp; equipment, etc.) </w:t>
            </w:r>
          </w:p>
          <w:p w14:paraId="107416A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>Resources are available to implement and deliver the innovation.</w:t>
            </w:r>
          </w:p>
          <w:p w14:paraId="5096CB34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43FE7A5C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Access to Knowledge &amp; Information </w:t>
            </w:r>
          </w:p>
          <w:p w14:paraId="14A8E78D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Guidance and/or training is accessible to implement and deliver the innovation </w:t>
            </w:r>
          </w:p>
          <w:p w14:paraId="2EC7D4A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4336E37D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lang w:val="en-SG"/>
              </w:rPr>
            </w:pPr>
            <w:r w:rsidRPr="00E03EFE">
              <w:rPr>
                <w:b/>
                <w:lang w:val="en-SG"/>
              </w:rPr>
              <w:t>Structural characteristics</w:t>
            </w:r>
            <w:r w:rsidRPr="00E03EFE">
              <w:rPr>
                <w:lang w:val="en-SG"/>
              </w:rPr>
              <w:t xml:space="preserve"> (physical infrastructure, information technology infrastructure, work infrastructure, etc.) </w:t>
            </w:r>
          </w:p>
          <w:p w14:paraId="2BC208CE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Infrastructure components support functional performance of the Inner Setting </w:t>
            </w:r>
          </w:p>
          <w:p w14:paraId="4DD88ADF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07546428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Innovation Cost </w:t>
            </w:r>
          </w:p>
          <w:p w14:paraId="4B930F86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novation purchase and operating costs are affordable </w:t>
            </w:r>
          </w:p>
          <w:p w14:paraId="63C75BF9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7220468E" w14:textId="77777777" w:rsidR="00621079" w:rsidRPr="00E03EFE" w:rsidRDefault="00621079" w:rsidP="00E03EFE">
            <w:pPr>
              <w:numPr>
                <w:ilvl w:val="0"/>
                <w:numId w:val="21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 xml:space="preserve">Partnerships &amp; Connections </w:t>
            </w:r>
          </w:p>
          <w:p w14:paraId="5B3FB364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lastRenderedPageBreak/>
              <w:t>The Inner Setting is networked with external entities, including referral networks, academic affiliations, and professional organization networks</w:t>
            </w:r>
          </w:p>
          <w:p w14:paraId="35D1DC45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4EFC0DD8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Relational connections </w:t>
            </w:r>
          </w:p>
          <w:p w14:paraId="36ABFBF3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re are high quality formal and informal relationships, networks, and teams within and across Inner Setting boundaries (e.g., structural, professional) </w:t>
            </w:r>
          </w:p>
          <w:p w14:paraId="7EED6301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73FC135F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>Communications</w:t>
            </w:r>
          </w:p>
          <w:p w14:paraId="28802703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re are high quality formal and informal information sharing practices within and across Inner Setting boundaries (e.g., structural, professional) </w:t>
            </w:r>
          </w:p>
          <w:p w14:paraId="57656F89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6974C59D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Culture </w:t>
            </w:r>
          </w:p>
          <w:p w14:paraId="3FCE18FD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re are shared values, beliefs, and norms across the Inner Setting </w:t>
            </w:r>
          </w:p>
          <w:p w14:paraId="60A16C89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2BCDC0AD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lastRenderedPageBreak/>
              <w:t xml:space="preserve">Q8. What kind of support or resources would your organization need, if you were to implement the ICOPE? </w:t>
            </w:r>
          </w:p>
          <w:p w14:paraId="0F657ED3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 </w:t>
            </w:r>
          </w:p>
        </w:tc>
        <w:tc>
          <w:tcPr>
            <w:tcW w:w="1447" w:type="pct"/>
          </w:tcPr>
          <w:p w14:paraId="43BF0D3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To probe for the support/resources needed for each </w:t>
            </w:r>
            <w:proofErr w:type="gramStart"/>
            <w:r w:rsidRPr="00E03EFE">
              <w:t>steps</w:t>
            </w:r>
            <w:proofErr w:type="gramEnd"/>
            <w:r w:rsidRPr="00E03EFE">
              <w:t xml:space="preserve"> i.e.,</w:t>
            </w:r>
          </w:p>
          <w:p w14:paraId="1369CE8B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--Screening, </w:t>
            </w:r>
          </w:p>
          <w:p w14:paraId="5D2577BF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--Comprehensive needs assessment, </w:t>
            </w:r>
          </w:p>
          <w:p w14:paraId="016FBEA5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--Individualized care development, </w:t>
            </w:r>
          </w:p>
          <w:p w14:paraId="36F174C4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--Care coordination and referral with other community and/or primary care settings</w:t>
            </w:r>
          </w:p>
          <w:p w14:paraId="68195F37" w14:textId="77777777" w:rsidR="00621079" w:rsidRPr="00E03EFE" w:rsidRDefault="00621079" w:rsidP="00E03EFE">
            <w:pPr>
              <w:numPr>
                <w:ilvl w:val="1"/>
                <w:numId w:val="20"/>
              </w:numPr>
              <w:spacing w:before="0" w:after="0"/>
              <w:contextualSpacing/>
            </w:pPr>
            <w:r w:rsidRPr="00E03EFE">
              <w:t xml:space="preserve">Is there a formal linkage/coordination? How does a referral work? </w:t>
            </w:r>
          </w:p>
          <w:p w14:paraId="3066A862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6D56848D" w14:textId="77777777" w:rsidR="00621079" w:rsidRPr="00E03EFE" w:rsidRDefault="00621079" w:rsidP="00E03EFE">
            <w:pPr>
              <w:numPr>
                <w:ilvl w:val="1"/>
                <w:numId w:val="20"/>
              </w:numPr>
              <w:spacing w:before="0" w:after="0"/>
              <w:contextualSpacing/>
            </w:pPr>
            <w:r w:rsidRPr="00E03EFE">
              <w:t xml:space="preserve">Experience when referring older adults for care services in other community and/or primary care setting (e.g., referral process to CNPs or GSH, referral to community care services) </w:t>
            </w:r>
          </w:p>
          <w:p w14:paraId="2B2803F8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392D068E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Support / resources needed </w:t>
            </w:r>
            <w:r w:rsidRPr="00E03EFE">
              <w:rPr>
                <w:b/>
                <w:bCs/>
              </w:rPr>
              <w:t>as an individual</w:t>
            </w:r>
            <w:r w:rsidRPr="00E03EFE">
              <w:t xml:space="preserve"> doing your professional role (</w:t>
            </w:r>
            <w:proofErr w:type="gramStart"/>
            <w:r w:rsidRPr="00E03EFE">
              <w:t>e.g.</w:t>
            </w:r>
            <w:proofErr w:type="gramEnd"/>
            <w:r w:rsidRPr="00E03EFE">
              <w:t xml:space="preserve"> training, time/availability, work arrangement, skills, knowledge, competency)</w:t>
            </w:r>
          </w:p>
          <w:p w14:paraId="0F6137AD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1FA1A345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Support / resources </w:t>
            </w:r>
            <w:r w:rsidRPr="00E03EFE">
              <w:rPr>
                <w:b/>
                <w:bCs/>
              </w:rPr>
              <w:t>as an organization</w:t>
            </w:r>
            <w:r w:rsidRPr="00E03EFE">
              <w:t xml:space="preserve"> (e.g., physical infrastructure, IT infrastructure, funding, materials, equipment)</w:t>
            </w:r>
          </w:p>
          <w:p w14:paraId="1701431E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19B4F5F8" w14:textId="77777777" w:rsidTr="00191001">
        <w:tc>
          <w:tcPr>
            <w:tcW w:w="822" w:type="pct"/>
            <w:vMerge/>
          </w:tcPr>
          <w:p w14:paraId="7CB051B6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068" w:type="pct"/>
            <w:vMerge/>
          </w:tcPr>
          <w:p w14:paraId="73CB6900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5D881398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9. Do you think your current organization (or </w:t>
            </w:r>
            <w:proofErr w:type="spellStart"/>
            <w:r w:rsidRPr="00E03EFE">
              <w:t>centre</w:t>
            </w:r>
            <w:proofErr w:type="spellEnd"/>
            <w:r w:rsidRPr="00E03EFE">
              <w:t xml:space="preserve">) has sufficient resources or support needed to implement ICOPE? How do you think this could be addressed? </w:t>
            </w:r>
          </w:p>
          <w:p w14:paraId="48648BF4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5459F265" w14:textId="77777777" w:rsidR="00621079" w:rsidRPr="00E03EFE" w:rsidRDefault="00621079" w:rsidP="00E03EFE">
            <w:pPr>
              <w:spacing w:before="0" w:after="0"/>
              <w:contextualSpacing/>
            </w:pPr>
          </w:p>
        </w:tc>
      </w:tr>
      <w:tr w:rsidR="00621079" w:rsidRPr="00E03EFE" w14:paraId="713AB7C1" w14:textId="77777777" w:rsidTr="00191001">
        <w:tc>
          <w:tcPr>
            <w:tcW w:w="822" w:type="pct"/>
          </w:tcPr>
          <w:p w14:paraId="34508607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>Adoptability</w:t>
            </w:r>
          </w:p>
        </w:tc>
        <w:tc>
          <w:tcPr>
            <w:tcW w:w="1068" w:type="pct"/>
          </w:tcPr>
          <w:p w14:paraId="7DE0D76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 xml:space="preserve">Characteristics: Capability, </w:t>
            </w:r>
            <w:r w:rsidRPr="00E03EFE">
              <w:rPr>
                <w:b/>
              </w:rPr>
              <w:lastRenderedPageBreak/>
              <w:t>Opportunity, Motivation</w:t>
            </w:r>
          </w:p>
          <w:p w14:paraId="35B37F21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>Has interpersonal competence, knowledge, and skills to</w:t>
            </w:r>
          </w:p>
          <w:p w14:paraId="4220D534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proofErr w:type="spellStart"/>
            <w:r w:rsidRPr="00E03EFE">
              <w:rPr>
                <w:lang w:val="en-SG"/>
              </w:rPr>
              <w:t>fulfill</w:t>
            </w:r>
            <w:proofErr w:type="spellEnd"/>
            <w:r w:rsidRPr="00E03EFE">
              <w:rPr>
                <w:lang w:val="en-SG"/>
              </w:rPr>
              <w:t xml:space="preserve"> role; has availability, </w:t>
            </w:r>
            <w:proofErr w:type="gramStart"/>
            <w:r w:rsidRPr="00E03EFE">
              <w:rPr>
                <w:lang w:val="en-SG"/>
              </w:rPr>
              <w:t>scope</w:t>
            </w:r>
            <w:proofErr w:type="gramEnd"/>
            <w:r w:rsidRPr="00E03EFE">
              <w:rPr>
                <w:lang w:val="en-SG"/>
              </w:rPr>
              <w:t xml:space="preserve"> and power to fulfil role; is committed to fulfilling role.</w:t>
            </w:r>
          </w:p>
          <w:p w14:paraId="009FF8EC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</w:p>
          <w:p w14:paraId="141D1EB9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t xml:space="preserve">External pressure: Performance-measurement pressure </w:t>
            </w:r>
          </w:p>
          <w:p w14:paraId="3C306065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uality or benchmarking metrics or established service goals drive implementation and/or delivery of the innovation </w:t>
            </w:r>
          </w:p>
          <w:p w14:paraId="26EEE915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36709974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lastRenderedPageBreak/>
              <w:t xml:space="preserve">Q10. Would you (or your organization) be willing to implement (or adopt) the ICOPE? </w:t>
            </w:r>
          </w:p>
          <w:p w14:paraId="18BBD447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78CB7929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30F42423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211B3180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lastRenderedPageBreak/>
              <w:t xml:space="preserve">What would motivate you/your organization to implement ICOPE? </w:t>
            </w:r>
          </w:p>
          <w:p w14:paraId="2B46CCB9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5628AB26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</w:pPr>
            <w:r w:rsidRPr="00E03EFE">
              <w:t xml:space="preserve">What would hinder you/your organization to implement ICOPE? </w:t>
            </w:r>
          </w:p>
        </w:tc>
      </w:tr>
      <w:tr w:rsidR="00621079" w:rsidRPr="00E03EFE" w14:paraId="5A96C0D6" w14:textId="77777777" w:rsidTr="00191001">
        <w:tc>
          <w:tcPr>
            <w:tcW w:w="822" w:type="pct"/>
          </w:tcPr>
          <w:p w14:paraId="04D02C42" w14:textId="77777777" w:rsidR="00621079" w:rsidRPr="00E03EFE" w:rsidRDefault="00621079" w:rsidP="00E03EFE">
            <w:pPr>
              <w:spacing w:before="0" w:after="0"/>
              <w:contextualSpacing/>
              <w:rPr>
                <w:b/>
              </w:rPr>
            </w:pPr>
            <w:r w:rsidRPr="00E03EFE">
              <w:rPr>
                <w:b/>
              </w:rPr>
              <w:lastRenderedPageBreak/>
              <w:t>Appropriateness</w:t>
            </w:r>
          </w:p>
        </w:tc>
        <w:tc>
          <w:tcPr>
            <w:tcW w:w="1068" w:type="pct"/>
          </w:tcPr>
          <w:p w14:paraId="16A0725A" w14:textId="77777777" w:rsidR="00621079" w:rsidRPr="00E03EFE" w:rsidRDefault="00621079" w:rsidP="00E03EFE">
            <w:pPr>
              <w:numPr>
                <w:ilvl w:val="0"/>
                <w:numId w:val="20"/>
              </w:numPr>
              <w:spacing w:before="0" w:after="0"/>
              <w:contextualSpacing/>
              <w:rPr>
                <w:b/>
                <w:lang w:val="en-SG"/>
              </w:rPr>
            </w:pPr>
            <w:r w:rsidRPr="00E03EFE">
              <w:rPr>
                <w:b/>
                <w:lang w:val="en-SG"/>
              </w:rPr>
              <w:t xml:space="preserve">Innovation adaptability </w:t>
            </w:r>
          </w:p>
          <w:p w14:paraId="244FAEDA" w14:textId="77777777" w:rsidR="00621079" w:rsidRPr="00E03EFE" w:rsidRDefault="00621079" w:rsidP="00E03EFE">
            <w:pPr>
              <w:spacing w:before="0" w:after="0"/>
              <w:contextualSpacing/>
              <w:rPr>
                <w:lang w:val="en-SG"/>
              </w:rPr>
            </w:pPr>
            <w:r w:rsidRPr="00E03EFE">
              <w:rPr>
                <w:lang w:val="en-SG"/>
              </w:rPr>
              <w:t xml:space="preserve">The innovation can be modified, tailored, or refined to fit local context or needs </w:t>
            </w:r>
          </w:p>
          <w:p w14:paraId="1FF3B7F7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663" w:type="pct"/>
            <w:shd w:val="clear" w:color="auto" w:fill="F2F2F2" w:themeFill="background1" w:themeFillShade="F2"/>
          </w:tcPr>
          <w:p w14:paraId="63E53F3E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Q11. What kind of changes (adaptation) do you recommend for the program to be implemented well in your setting? </w:t>
            </w:r>
          </w:p>
          <w:p w14:paraId="6CB8166C" w14:textId="77777777" w:rsidR="00621079" w:rsidRPr="00E03EFE" w:rsidRDefault="00621079" w:rsidP="00E03EFE">
            <w:pPr>
              <w:spacing w:before="0" w:after="0"/>
              <w:contextualSpacing/>
            </w:pPr>
          </w:p>
        </w:tc>
        <w:tc>
          <w:tcPr>
            <w:tcW w:w="1447" w:type="pct"/>
          </w:tcPr>
          <w:p w14:paraId="6D411276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Are there components that can be simplified and/or removed, or included? Why?</w:t>
            </w:r>
          </w:p>
          <w:p w14:paraId="746E21FD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401AE11E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 xml:space="preserve">Which parts should not be changed, and which parts could be adapted? </w:t>
            </w:r>
          </w:p>
          <w:p w14:paraId="623B1FA0" w14:textId="77777777" w:rsidR="00621079" w:rsidRPr="00E03EFE" w:rsidRDefault="00621079" w:rsidP="00E03EFE">
            <w:pPr>
              <w:spacing w:before="0" w:after="0"/>
              <w:contextualSpacing/>
            </w:pPr>
          </w:p>
          <w:p w14:paraId="11393444" w14:textId="77777777" w:rsidR="00621079" w:rsidRPr="00E03EFE" w:rsidRDefault="00621079" w:rsidP="00E03EFE">
            <w:pPr>
              <w:spacing w:before="0" w:after="0"/>
              <w:contextualSpacing/>
            </w:pPr>
            <w:r w:rsidRPr="00E03EFE">
              <w:t>What are your recommendations on revising the program that will enable you to adopt it?</w:t>
            </w:r>
          </w:p>
        </w:tc>
      </w:tr>
    </w:tbl>
    <w:p w14:paraId="58F1AED1" w14:textId="7ABD66B2" w:rsidR="00DE23E8" w:rsidRPr="001549D3" w:rsidRDefault="007F6D53" w:rsidP="00654E8F">
      <w:pPr>
        <w:spacing w:before="240"/>
      </w:pPr>
      <w:ins w:id="1" w:author="Mimaika Luluina Ginting (GERI)" w:date="2025-02-28T14:45:00Z">
        <w:r>
          <w:t xml:space="preserve">*List of selected CFIR determinants </w:t>
        </w:r>
      </w:ins>
      <w:ins w:id="2" w:author="Mimaika Luluina Ginting (GERI)" w:date="2025-02-28T14:46:00Z">
        <w:r>
          <w:t>that might potentially influence the antecedent assessments or outcome, to aid further probing. Th</w:t>
        </w:r>
      </w:ins>
      <w:ins w:id="3" w:author="Mimaika Luluina Ginting (GERI)" w:date="2025-02-28T14:47:00Z">
        <w:r>
          <w:t xml:space="preserve">e list is not exhaustive. </w:t>
        </w:r>
      </w:ins>
      <w:ins w:id="4" w:author="Mimaika Luluina Ginting (GERI)" w:date="2025-02-28T14:46:00Z">
        <w:r>
          <w:t xml:space="preserve"> </w:t>
        </w:r>
      </w:ins>
    </w:p>
    <w:sectPr w:rsidR="00DE23E8" w:rsidRPr="001549D3" w:rsidSect="00CE274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B14A" w14:textId="77777777" w:rsidR="00150855" w:rsidRDefault="00150855" w:rsidP="00117666">
      <w:pPr>
        <w:spacing w:after="0"/>
      </w:pPr>
      <w:r>
        <w:separator/>
      </w:r>
    </w:p>
  </w:endnote>
  <w:endnote w:type="continuationSeparator" w:id="0">
    <w:p w14:paraId="028EA22E" w14:textId="77777777" w:rsidR="00150855" w:rsidRDefault="00150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37981" w14:textId="77777777" w:rsidR="00150855" w:rsidRDefault="00150855" w:rsidP="00117666">
      <w:pPr>
        <w:spacing w:after="0"/>
      </w:pPr>
      <w:r>
        <w:separator/>
      </w:r>
    </w:p>
  </w:footnote>
  <w:footnote w:type="continuationSeparator" w:id="0">
    <w:p w14:paraId="4152C158" w14:textId="77777777" w:rsidR="00150855" w:rsidRDefault="00150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5045F0"/>
    <w:multiLevelType w:val="hybridMultilevel"/>
    <w:tmpl w:val="3FC2725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FE7065"/>
    <w:multiLevelType w:val="hybridMultilevel"/>
    <w:tmpl w:val="DFA674E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3A9252F"/>
    <w:multiLevelType w:val="hybridMultilevel"/>
    <w:tmpl w:val="611AB10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85210118">
    <w:abstractNumId w:val="4"/>
  </w:num>
  <w:num w:numId="21" w16cid:durableId="994529012">
    <w:abstractNumId w:val="6"/>
  </w:num>
  <w:num w:numId="22" w16cid:durableId="931662786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maika Luluina Ginting (GERI)">
    <w15:presenceInfo w15:providerId="AD" w15:userId="S::ginting.mimaika.luluina@geri.com.sg::389ee960-8184-4876-ad8b-f546cda81e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9B3"/>
    <w:rsid w:val="00105FD9"/>
    <w:rsid w:val="00117666"/>
    <w:rsid w:val="00150855"/>
    <w:rsid w:val="001549D3"/>
    <w:rsid w:val="00160065"/>
    <w:rsid w:val="00177D84"/>
    <w:rsid w:val="0019100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210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D53"/>
    <w:rsid w:val="00803D24"/>
    <w:rsid w:val="00817DD6"/>
    <w:rsid w:val="00885156"/>
    <w:rsid w:val="008F0C73"/>
    <w:rsid w:val="009151AA"/>
    <w:rsid w:val="00926727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0E7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747"/>
    <w:rsid w:val="00CE4FEE"/>
    <w:rsid w:val="00D53E75"/>
    <w:rsid w:val="00DB59C3"/>
    <w:rsid w:val="00DC259A"/>
    <w:rsid w:val="00DE23E8"/>
    <w:rsid w:val="00E03EF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maika Luluina</cp:lastModifiedBy>
  <cp:revision>6</cp:revision>
  <cp:lastPrinted>2013-10-03T12:51:00Z</cp:lastPrinted>
  <dcterms:created xsi:type="dcterms:W3CDTF">2025-02-27T09:14:00Z</dcterms:created>
  <dcterms:modified xsi:type="dcterms:W3CDTF">2025-03-06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